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125DF" w14:textId="6FBBB184" w:rsidR="00A40DF8" w:rsidRPr="00095561" w:rsidRDefault="00A40DF8" w:rsidP="00A40DF8">
      <w:pPr>
        <w:rPr>
          <w:rFonts w:ascii="Times New Roman" w:hAnsi="Times New Roman" w:cs="Times New Roman"/>
        </w:rPr>
      </w:pPr>
      <w:r w:rsidRPr="00095561">
        <w:rPr>
          <w:rFonts w:ascii="Times New Roman" w:hAnsi="Times New Roman" w:cs="Times New Roman"/>
        </w:rPr>
        <w:t xml:space="preserve">Supplementary Table </w:t>
      </w:r>
      <w:r w:rsidR="00C60A96">
        <w:rPr>
          <w:rFonts w:ascii="Times New Roman" w:hAnsi="Times New Roman" w:cs="Times New Roman"/>
        </w:rPr>
        <w:t>S</w:t>
      </w:r>
      <w:r w:rsidR="0097351A">
        <w:rPr>
          <w:rFonts w:ascii="Times New Roman" w:hAnsi="Times New Roman" w:cs="Times New Roman"/>
        </w:rPr>
        <w:t>2</w:t>
      </w:r>
      <w:r w:rsidRPr="00095561">
        <w:rPr>
          <w:rFonts w:ascii="Times New Roman" w:hAnsi="Times New Roman" w:cs="Times New Roman"/>
        </w:rPr>
        <w:t xml:space="preserve">. </w:t>
      </w:r>
      <w:r w:rsidRPr="00692329">
        <w:rPr>
          <w:rFonts w:ascii="Times New Roman" w:hAnsi="Times New Roman" w:cs="Times New Roman"/>
          <w:color w:val="000000" w:themeColor="text1"/>
        </w:rPr>
        <w:t xml:space="preserve">Abbreviations </w:t>
      </w:r>
      <w:r>
        <w:rPr>
          <w:rFonts w:ascii="Times New Roman" w:hAnsi="Times New Roman" w:cs="Times New Roman"/>
        </w:rPr>
        <w:t>and descriptions.</w:t>
      </w:r>
    </w:p>
    <w:tbl>
      <w:tblPr>
        <w:tblStyle w:val="a3"/>
        <w:tblW w:w="8289" w:type="dxa"/>
        <w:tblLayout w:type="fixed"/>
        <w:tblLook w:val="04A0" w:firstRow="1" w:lastRow="0" w:firstColumn="1" w:lastColumn="0" w:noHBand="0" w:noVBand="1"/>
      </w:tblPr>
      <w:tblGrid>
        <w:gridCol w:w="2610"/>
        <w:gridCol w:w="5679"/>
      </w:tblGrid>
      <w:tr w:rsidR="00A40DF8" w14:paraId="3E1F19E3" w14:textId="77777777" w:rsidTr="00516351">
        <w:trPr>
          <w:trHeight w:val="28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712686B8" w14:textId="77777777" w:rsidR="00A40DF8" w:rsidRPr="00A464F4" w:rsidRDefault="00A40DF8" w:rsidP="005163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4F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A46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reviation</w:t>
            </w:r>
          </w:p>
        </w:tc>
        <w:tc>
          <w:tcPr>
            <w:tcW w:w="567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0B2F36" w14:textId="77777777" w:rsidR="00A40DF8" w:rsidRPr="00DA0764" w:rsidRDefault="00A40DF8" w:rsidP="0051635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DA076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escription</w:t>
            </w:r>
          </w:p>
        </w:tc>
      </w:tr>
      <w:tr w:rsidR="00A40DF8" w14:paraId="0E3ABDC5" w14:textId="77777777" w:rsidTr="00516351">
        <w:trPr>
          <w:trHeight w:val="280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hideMark/>
          </w:tcPr>
          <w:p w14:paraId="4A30E94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567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719A5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</w:t>
            </w: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ver transplantat</w:t>
            </w: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A40DF8" w14:paraId="46D776D4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EF0F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_mo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97E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month)</w:t>
            </w:r>
          </w:p>
        </w:tc>
      </w:tr>
      <w:tr w:rsidR="00A40DF8" w14:paraId="2EE79FC6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6760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e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B1B0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Operation time</w:t>
            </w:r>
          </w:p>
        </w:tc>
      </w:tr>
      <w:tr w:rsidR="00A40DF8" w14:paraId="6ABE9743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9416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time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FCBE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nesthesia time</w:t>
            </w:r>
          </w:p>
        </w:tc>
      </w:tr>
      <w:tr w:rsidR="00A40DF8" w14:paraId="220AC61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DDB9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</w:t>
            </w:r>
          </w:p>
          <w:p w14:paraId="0A9D885F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</w:t>
            </w:r>
          </w:p>
          <w:p w14:paraId="5885628D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</w:t>
            </w:r>
          </w:p>
          <w:p w14:paraId="1022A45A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o</w:t>
            </w:r>
          </w:p>
          <w:p w14:paraId="1C07BE1B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t conc</w:t>
            </w:r>
          </w:p>
          <w:p w14:paraId="7014C821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  <w:p w14:paraId="684E8E46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T</w:t>
            </w:r>
          </w:p>
          <w:p w14:paraId="28B5100A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  <w:p w14:paraId="453505BB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</w:t>
            </w:r>
          </w:p>
          <w:p w14:paraId="1E29B652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</w:t>
            </w:r>
          </w:p>
          <w:p w14:paraId="41442408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T</w:t>
            </w:r>
          </w:p>
          <w:p w14:paraId="6E27223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98E78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rine output</w:t>
            </w:r>
          </w:p>
          <w:p w14:paraId="7CBB8BCC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acked red blood cell</w:t>
            </w:r>
          </w:p>
          <w:p w14:paraId="41EF1B34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h frozen plasma</w:t>
            </w:r>
          </w:p>
          <w:p w14:paraId="0CF36ABE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yoprecipitate</w:t>
            </w:r>
          </w:p>
          <w:p w14:paraId="7152AE1F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let concentrate</w:t>
            </w:r>
          </w:p>
          <w:p w14:paraId="0BEED6D2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national </w:t>
            </w:r>
            <w:r w:rsidRPr="00990D05" w:rsidDel="00246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iz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malized </w:t>
            </w:r>
            <w:r w:rsidRPr="00990D05" w:rsidDel="00246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o</w:t>
            </w:r>
          </w:p>
          <w:p w14:paraId="64B3FDFE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ated </w:t>
            </w:r>
            <w:r w:rsidRPr="00990D05" w:rsidDel="00246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tial </w:t>
            </w:r>
            <w:r w:rsidRPr="00990D05" w:rsidDel="00246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romboplast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romboplastin </w:t>
            </w:r>
            <w:r w:rsidRPr="00990D05" w:rsidDel="002460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e</w:t>
            </w:r>
          </w:p>
          <w:p w14:paraId="6823F2F4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tinine</w:t>
            </w:r>
          </w:p>
          <w:p w14:paraId="462C7A3E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transaminase</w:t>
            </w:r>
          </w:p>
          <w:p w14:paraId="335A832D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</w:t>
            </w:r>
          </w:p>
          <w:p w14:paraId="3267295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inuous renal replacement therapy</w:t>
            </w:r>
          </w:p>
          <w:p w14:paraId="3AA9E03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99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 operative day</w:t>
            </w:r>
          </w:p>
        </w:tc>
      </w:tr>
      <w:tr w:rsidR="00A40DF8" w14:paraId="010181BE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E37BA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pRB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C861B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pRBC </w:t>
            </w: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ransfusion amount during operation</w:t>
            </w:r>
          </w:p>
        </w:tc>
      </w:tr>
      <w:tr w:rsidR="00A40DF8" w14:paraId="7C21F8E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B17E3" w14:textId="77777777" w:rsidR="00A40DF8" w:rsidRPr="005426EF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FF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2C5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FFP </w:t>
            </w: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ransfusion amount during operation</w:t>
            </w:r>
          </w:p>
        </w:tc>
      </w:tr>
      <w:tr w:rsidR="00A40DF8" w14:paraId="13353A9D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CE38" w14:textId="77777777" w:rsidR="00A40DF8" w:rsidRPr="005426EF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Cry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053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cryo </w:t>
            </w: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ransfusion amount during operation</w:t>
            </w:r>
          </w:p>
        </w:tc>
      </w:tr>
      <w:tr w:rsidR="00A40DF8" w14:paraId="79AD4433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5ECA" w14:textId="77777777" w:rsidR="00A40DF8" w:rsidRPr="005426EF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op_</w:t>
            </w:r>
            <w:r w:rsidRPr="005426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t conc. 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6FB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 concentrated </w:t>
            </w: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transfusion amount during operation</w:t>
            </w:r>
          </w:p>
        </w:tc>
      </w:tr>
      <w:tr w:rsidR="00A40DF8" w14:paraId="6C060FF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E4361" w14:textId="77777777" w:rsidR="00A40DF8" w:rsidRPr="005426EF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stalloid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BA00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ystalloid </w:t>
            </w: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amount during operation </w:t>
            </w:r>
          </w:p>
        </w:tc>
      </w:tr>
      <w:tr w:rsidR="00A40DF8" w14:paraId="6AA3607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E78A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Hb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6778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moglobin level</w:t>
            </w:r>
          </w:p>
        </w:tc>
      </w:tr>
      <w:tr w:rsidR="00A40DF8" w14:paraId="0FA4632E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5FF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P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38EA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telet count</w:t>
            </w:r>
          </w:p>
        </w:tc>
      </w:tr>
      <w:tr w:rsidR="00A40DF8" w14:paraId="133647D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D8C4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 IN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ADB2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R</w:t>
            </w:r>
          </w:p>
        </w:tc>
      </w:tr>
      <w:tr w:rsidR="00A40DF8" w14:paraId="71CC931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E4FA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aPT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B57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TT</w:t>
            </w:r>
          </w:p>
        </w:tc>
      </w:tr>
      <w:tr w:rsidR="00A40DF8" w14:paraId="3F610F3D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3BDE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C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9647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 level</w:t>
            </w:r>
          </w:p>
        </w:tc>
      </w:tr>
      <w:tr w:rsidR="00A40DF8" w14:paraId="6DBB746E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26C8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album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9666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bumin level</w:t>
            </w:r>
          </w:p>
        </w:tc>
      </w:tr>
      <w:tr w:rsidR="00A40DF8" w14:paraId="1AF2E39F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EA46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A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7158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T level</w:t>
            </w:r>
          </w:p>
        </w:tc>
      </w:tr>
      <w:tr w:rsidR="00A40DF8" w14:paraId="7242CD7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3082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BAAC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tal bilirubin level</w:t>
            </w:r>
          </w:p>
        </w:tc>
      </w:tr>
      <w:tr w:rsidR="00A40DF8" w14:paraId="7E74FF45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1F54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4A2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rect bilirubin level</w:t>
            </w:r>
          </w:p>
        </w:tc>
      </w:tr>
      <w:tr w:rsidR="00A40DF8" w14:paraId="2D09AD05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2031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Na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2B8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 level</w:t>
            </w:r>
          </w:p>
        </w:tc>
      </w:tr>
      <w:tr w:rsidR="00A40DF8" w14:paraId="3555013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F68C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K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F9C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 level</w:t>
            </w:r>
          </w:p>
        </w:tc>
      </w:tr>
      <w:tr w:rsidR="00A40DF8" w14:paraId="4CC1FAE3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C5E1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CR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3752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P level</w:t>
            </w:r>
          </w:p>
        </w:tc>
      </w:tr>
      <w:tr w:rsidR="00A40DF8" w14:paraId="66BDF68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2A66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PRB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7031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BC transfusion amount</w:t>
            </w:r>
          </w:p>
        </w:tc>
      </w:tr>
      <w:tr w:rsidR="00A40DF8" w14:paraId="6FA25F7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8427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_FF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9738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FP transfusion amount</w:t>
            </w:r>
          </w:p>
        </w:tc>
      </w:tr>
      <w:tr w:rsidR="00A40DF8" w14:paraId="592484D5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4DBC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_plt conc.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F434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t conc transfusion amount</w:t>
            </w:r>
          </w:p>
        </w:tc>
      </w:tr>
      <w:tr w:rsidR="00A40DF8" w14:paraId="7B104AD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8C64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rf1h_Hb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A948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moglobin level 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990D05" w:rsidDel="0024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540BC74F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1CF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P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B6FC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telet count 1 </w:t>
            </w:r>
            <w:r w:rsidRPr="00990D05" w:rsidDel="0024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21AC6035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A0D5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IN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FD00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R 1 </w:t>
            </w:r>
            <w:r w:rsidRPr="00990D05" w:rsidDel="0024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15915F93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3858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aPT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76A2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TT 1 </w:t>
            </w:r>
            <w:r w:rsidRPr="00990D05" w:rsidDel="0024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62125A4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C3D5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C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A935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 level 1 </w:t>
            </w:r>
            <w:r w:rsidRPr="00990D05" w:rsidDel="0024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3C44A5F6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F079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album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276C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bumin 1 </w:t>
            </w:r>
            <w:r w:rsidRPr="00990D05" w:rsidDel="0024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06A23E5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FA22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A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BF56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T 1 </w:t>
            </w:r>
            <w:r w:rsidRPr="00990D05" w:rsidDel="00246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015C6EA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E8C3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5D01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bilirubin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68689B98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B8E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Na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B9DF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level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7D28203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6085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K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A973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level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4764E49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9259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pRB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E77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</w:t>
            </w:r>
            <w:r>
              <w:rPr>
                <w:rFonts w:ascii="맑은 고딕" w:eastAsia="맑은 고딕" w:hAnsi="맑은 고딕" w:cs="맑은 고딕"/>
                <w:color w:val="000000"/>
                <w:sz w:val="20"/>
                <w:szCs w:val="20"/>
              </w:rPr>
              <w:t>a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erative pRBC transfusion amount until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343D3C5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DBC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rf1h_FF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85AB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erative FFP transfusion amount until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33A09D5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13E0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eperf1h_cry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A3F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ve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ryo transfusion amount 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til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37BD7480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FEAB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rf1h_plt conc.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B5FF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t conc transfusion 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til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</w:t>
            </w:r>
          </w:p>
        </w:tc>
      </w:tr>
      <w:tr w:rsidR="00A40DF8" w14:paraId="3DF3847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304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Hb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9306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level at the end of operation</w:t>
            </w:r>
          </w:p>
        </w:tc>
      </w:tr>
      <w:tr w:rsidR="00A40DF8" w14:paraId="667E0FC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D8BE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P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D832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let count at the end of operation</w:t>
            </w:r>
          </w:p>
        </w:tc>
      </w:tr>
      <w:tr w:rsidR="00A40DF8" w14:paraId="2A2A6295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0AC4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IN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EB96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R at the end of operation</w:t>
            </w:r>
          </w:p>
        </w:tc>
      </w:tr>
      <w:tr w:rsidR="00A40DF8" w14:paraId="05762338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4A54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aPT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562A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T at the end of operation</w:t>
            </w:r>
          </w:p>
        </w:tc>
      </w:tr>
      <w:tr w:rsidR="00A40DF8" w14:paraId="101033E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1D59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C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AD45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 level at the end of operation</w:t>
            </w:r>
          </w:p>
        </w:tc>
      </w:tr>
      <w:tr w:rsidR="00A40DF8" w14:paraId="180A2B00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487F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album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05D5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A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umin level at the end of operation</w:t>
            </w:r>
          </w:p>
        </w:tc>
      </w:tr>
      <w:tr w:rsidR="00A40DF8" w14:paraId="1989D04D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068A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A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BBDB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 at the end of operation</w:t>
            </w:r>
          </w:p>
        </w:tc>
      </w:tr>
      <w:tr w:rsidR="00A40DF8" w14:paraId="5C03444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E40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FBF8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level at the end of operation</w:t>
            </w:r>
          </w:p>
        </w:tc>
      </w:tr>
      <w:tr w:rsidR="00A40DF8" w14:paraId="5EC9474E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E63E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A88A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Direct 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 level at the end of operation</w:t>
            </w:r>
          </w:p>
        </w:tc>
      </w:tr>
      <w:tr w:rsidR="00A40DF8" w14:paraId="172232E6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176F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Na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DD6B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level at the end of operation</w:t>
            </w:r>
          </w:p>
        </w:tc>
      </w:tr>
      <w:tr w:rsidR="00A40DF8" w14:paraId="0AA2BA7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58E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K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B5ED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level at the end of operation</w:t>
            </w:r>
          </w:p>
        </w:tc>
      </w:tr>
      <w:tr w:rsidR="00A40DF8" w14:paraId="2CCD248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86F4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p_pRB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2B16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BC transfusion amount from 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 to the end of operation</w:t>
            </w:r>
          </w:p>
        </w:tc>
      </w:tr>
      <w:tr w:rsidR="00A40DF8" w14:paraId="730CABF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FDE0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p_FF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6BF0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FP transfusion amount from 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 to the end of operation</w:t>
            </w:r>
          </w:p>
        </w:tc>
      </w:tr>
      <w:tr w:rsidR="00A40DF8" w14:paraId="5F6403C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D226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p_cry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CB76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yo </w:t>
            </w: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transfusion amount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 to the end of operation</w:t>
            </w:r>
          </w:p>
        </w:tc>
      </w:tr>
      <w:tr w:rsidR="00A40DF8" w14:paraId="2E0DC7F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155E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p_ plt conc.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8BD9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t conc </w:t>
            </w: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transfusi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mount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reperfusion to the end of operation</w:t>
            </w:r>
          </w:p>
        </w:tc>
      </w:tr>
      <w:tr w:rsidR="00A40DF8" w14:paraId="472D85E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DD3A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_Hb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CB37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moglobin level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1</w:t>
            </w:r>
          </w:p>
        </w:tc>
      </w:tr>
      <w:tr w:rsidR="00A40DF8" w14:paraId="10786793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555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_P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D35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Platelet count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1</w:t>
            </w:r>
          </w:p>
        </w:tc>
      </w:tr>
      <w:tr w:rsidR="00A40DF8" w14:paraId="0D73CCC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A3F2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_IN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4AED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R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1</w:t>
            </w:r>
          </w:p>
        </w:tc>
      </w:tr>
      <w:tr w:rsidR="00A40DF8" w14:paraId="680AA5F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3353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_aPT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CAFA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PTT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1</w:t>
            </w:r>
          </w:p>
        </w:tc>
      </w:tr>
      <w:tr w:rsidR="00A40DF8" w14:paraId="461AB11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E56A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_C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E9DD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 level </w:t>
            </w:r>
            <w:r w:rsidRPr="00990D05" w:rsidDel="00D359B9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1</w:t>
            </w:r>
          </w:p>
        </w:tc>
      </w:tr>
      <w:tr w:rsidR="00A40DF8" w14:paraId="7896A8A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046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album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B4BC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A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bumin level </w:t>
            </w:r>
            <w:r w:rsidRPr="00990D05" w:rsidDel="00FE761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10715F4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19BB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A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05FA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T level </w:t>
            </w:r>
            <w:r w:rsidRPr="00990D05" w:rsidDel="00FE761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408D80B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1253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CD96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bilirubin level </w:t>
            </w:r>
            <w:r w:rsidRPr="00990D05" w:rsidDel="00FE761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3CF2773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FB1C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/Preop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46CE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tio of total bilirubin level between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1 and at preoperative period</w:t>
            </w:r>
          </w:p>
        </w:tc>
      </w:tr>
      <w:tr w:rsidR="00A40DF8" w14:paraId="7B632A8D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CD453A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</w:tcPr>
          <w:p w14:paraId="3899B28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rect bilirubin level </w:t>
            </w:r>
            <w:r w:rsidRPr="00990D05" w:rsidDel="00D359B9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53E29942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45BE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/Preop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7AB4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tio of direct bilirubin level between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1 and at preoperative period</w:t>
            </w:r>
          </w:p>
        </w:tc>
      </w:tr>
      <w:tr w:rsidR="00A40DF8" w14:paraId="7DA1956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71E6A7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Na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</w:tcPr>
          <w:p w14:paraId="24E844B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level </w:t>
            </w:r>
            <w:r w:rsidRPr="00990D05" w:rsidDel="00FE761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6288B2ED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21C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K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1DAE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level </w:t>
            </w:r>
            <w:r w:rsidRPr="00990D05" w:rsidDel="00FE761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5A51D9F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1F7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pRB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4EB4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BC transfusion amount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4EA69ED0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442F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1_FF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9838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FP transfusion amount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D 1</w:t>
            </w:r>
          </w:p>
        </w:tc>
      </w:tr>
      <w:tr w:rsidR="00A40DF8" w14:paraId="5D891EE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77F2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_cry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6FDF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yo transfusion amount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1</w:t>
            </w:r>
          </w:p>
        </w:tc>
      </w:tr>
      <w:tr w:rsidR="00A40DF8" w14:paraId="7A3106B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2822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1_ plt conc.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7883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t conc transfusion amount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1</w:t>
            </w:r>
          </w:p>
        </w:tc>
      </w:tr>
      <w:tr w:rsidR="00A40DF8" w14:paraId="33A5CCC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C3E0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Hb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4636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moglobin level </w:t>
            </w:r>
            <w:r w:rsidRPr="00990D05" w:rsidDel="00FE76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6EA7446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E5CF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P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0513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Platelet coun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on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POD 2</w:t>
            </w:r>
          </w:p>
        </w:tc>
      </w:tr>
      <w:tr w:rsidR="00A40DF8" w14:paraId="61AC006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8E6F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IN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2B6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R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75F4BB08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8BA1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aPT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837E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PTT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7C9B97F2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80B4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C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4A57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 level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7F56F12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10C1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album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9747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bumin level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5FBA911D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DFD7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A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0D28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T level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7A8712B8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E53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6D7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tal bilirubin level </w:t>
            </w:r>
            <w:r w:rsidRPr="00990D05" w:rsidDel="00FE761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7DBC6352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6084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/Preop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EB0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tio of total bilirubin level between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D 2 and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erative period</w:t>
            </w:r>
          </w:p>
        </w:tc>
      </w:tr>
      <w:tr w:rsidR="00A40DF8" w14:paraId="127FD2A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3B387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</w:tcPr>
          <w:p w14:paraId="5DF170C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rect bilirubin level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5EACB430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0A35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OD2/Preop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6F83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tio of direct bilirubin level between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D 2 and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erative period</w:t>
            </w:r>
          </w:p>
        </w:tc>
      </w:tr>
      <w:tr w:rsidR="00A40DF8" w14:paraId="7D244C22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289725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2_Na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</w:tcPr>
          <w:p w14:paraId="0DF4A32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level </w:t>
            </w:r>
            <w:r w:rsidRPr="00990D05" w:rsidDel="00F00286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2</w:t>
            </w:r>
          </w:p>
        </w:tc>
      </w:tr>
      <w:tr w:rsidR="00A40DF8" w14:paraId="05F5B4D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9B84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2_K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036D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level </w:t>
            </w:r>
            <w:r w:rsidRPr="00990D05" w:rsidDel="00F00286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POD 2</w:t>
            </w:r>
          </w:p>
        </w:tc>
      </w:tr>
      <w:tr w:rsidR="00A40DF8" w14:paraId="55DA9D5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7A64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2_pRB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A32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BC transfusion amount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D 2</w:t>
            </w:r>
          </w:p>
        </w:tc>
      </w:tr>
      <w:tr w:rsidR="00A40DF8" w14:paraId="68A470B2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3AC1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2_FF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E984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FP transfusion amount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D 2</w:t>
            </w:r>
          </w:p>
        </w:tc>
      </w:tr>
      <w:tr w:rsidR="00A40DF8" w14:paraId="01911D3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4508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2_cry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137A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yo transfusion amount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D 2</w:t>
            </w:r>
          </w:p>
        </w:tc>
      </w:tr>
      <w:tr w:rsidR="00A40DF8" w14:paraId="5A13E26E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CA7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2_ plt conc.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6A20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t conc transfusion amount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2</w:t>
            </w:r>
          </w:p>
        </w:tc>
      </w:tr>
      <w:tr w:rsidR="00A40DF8" w14:paraId="468E4E6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26CA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Hb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F229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moglobin level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5DA707B8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36A1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P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9BA9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Platelet count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63CF58FD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FFCC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IN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13D7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R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3F4D2C0F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5D78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aPT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AF67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PTT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7A8EBC0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0219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C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F45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 level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1B00DF2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0D74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album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6EA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bumin level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0778A298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E55F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AL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499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T level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550F62E4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482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7F7F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tal bilirubin level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POD 7</w:t>
            </w:r>
          </w:p>
        </w:tc>
      </w:tr>
      <w:tr w:rsidR="00A40DF8" w14:paraId="4FFD706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A13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/Preop_T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2936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tio of total bilirubin level between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D 7 and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erative period</w:t>
            </w:r>
          </w:p>
        </w:tc>
      </w:tr>
      <w:tr w:rsidR="00A40DF8" w14:paraId="7C40502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CE93D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</w:tcPr>
          <w:p w14:paraId="380A3FD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rect bilirubin level </w:t>
            </w:r>
            <w:r w:rsidRPr="00990D05" w:rsidDel="00F00286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240C3AF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EFC3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/Preop_Dbilirubi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DEDE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tio of direct bilirubin level between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D 7 and </w:t>
            </w:r>
            <w:r w:rsidRPr="00990D05" w:rsidDel="00F002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erative period</w:t>
            </w:r>
          </w:p>
        </w:tc>
      </w:tr>
      <w:tr w:rsidR="00A40DF8" w14:paraId="0316E73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43EE83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Na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</w:tcPr>
          <w:p w14:paraId="7C5FD26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a level </w:t>
            </w:r>
            <w:r w:rsidRPr="00990D05" w:rsidDel="00A3699D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21EBDB3C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145A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K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109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 level </w:t>
            </w:r>
            <w:r w:rsidRPr="00990D05" w:rsidDel="00A3699D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14DF185E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646D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pRB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983B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BC transfusion amount </w:t>
            </w:r>
            <w:r w:rsidRPr="00990D05" w:rsidDel="00A369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44EC7DFB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67E8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FF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1CE1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FP transfusion amount </w:t>
            </w:r>
            <w:r w:rsidRPr="00990D05" w:rsidDel="00A369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78E2BEF6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9EB6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cry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9043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yo transfusion amount </w:t>
            </w:r>
            <w:r w:rsidRPr="00990D05" w:rsidDel="00A369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4339C61A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4EA9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D7_ plt conc.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5DA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t conc transfusion amount </w:t>
            </w:r>
            <w:r w:rsidRPr="00990D05" w:rsidDel="00A369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D 7</w:t>
            </w:r>
          </w:p>
        </w:tc>
      </w:tr>
      <w:tr w:rsidR="00A40DF8" w14:paraId="2F2B43BF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19A6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A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D3BC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erican Society of Anesthesiology </w:t>
            </w:r>
          </w:p>
        </w:tc>
      </w:tr>
      <w:tr w:rsidR="00A40DF8" w14:paraId="5FCF212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2B2E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tive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72550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Elective/emergency operation</w:t>
            </w:r>
          </w:p>
        </w:tc>
      </w:tr>
      <w:tr w:rsidR="00A40DF8" w14:paraId="13AD2249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81D7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_thrombosis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EB2C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patic artery thrombosis until POD 7</w:t>
            </w:r>
          </w:p>
        </w:tc>
      </w:tr>
      <w:tr w:rsidR="00A40DF8" w14:paraId="4F97AE06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0184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V_thrombosis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0B3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patic vein thrombosis until POD 7</w:t>
            </w:r>
          </w:p>
        </w:tc>
      </w:tr>
      <w:tr w:rsidR="00A40DF8" w14:paraId="149AF6E3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C02F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V_thrombosis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B391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al vein thrombosis until POD 7</w:t>
            </w:r>
          </w:p>
        </w:tc>
      </w:tr>
      <w:tr w:rsidR="00A40DF8" w14:paraId="20CB9A73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E24C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x_bile duc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5B69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le duct </w:t>
            </w: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omplicati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ntil POD 7</w:t>
            </w:r>
          </w:p>
        </w:tc>
      </w:tr>
      <w:tr w:rsidR="00A40DF8" w14:paraId="45990098" w14:textId="77777777" w:rsidTr="00516351">
        <w:trPr>
          <w:trHeight w:val="5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0F97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x_infection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EC28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Infection complication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ntil POD 7</w:t>
            </w:r>
          </w:p>
        </w:tc>
      </w:tr>
      <w:tr w:rsidR="00A40DF8" w14:paraId="0EFCA4F7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89B5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status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17F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Graft status at 90 days after transplantation</w:t>
            </w:r>
          </w:p>
        </w:tc>
      </w:tr>
      <w:tr w:rsidR="00A40DF8" w14:paraId="0C663701" w14:textId="77777777" w:rsidTr="00516351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497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v_op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CE4E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vious surgical history before liver transplant surgery</w:t>
            </w:r>
          </w:p>
        </w:tc>
      </w:tr>
      <w:tr w:rsidR="00A40DF8" w14:paraId="7A219A81" w14:textId="77777777" w:rsidTr="00516351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8E6F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cites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C57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 ascites</w:t>
            </w:r>
          </w:p>
        </w:tc>
      </w:tr>
      <w:tr w:rsidR="00A40DF8" w14:paraId="668890A2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1481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8671C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 hepatic encephalopathy</w:t>
            </w:r>
          </w:p>
        </w:tc>
      </w:tr>
      <w:tr w:rsidR="00A40DF8" w14:paraId="173E0C02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1938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5ABD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 e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phageal varix</w:t>
            </w:r>
          </w:p>
        </w:tc>
      </w:tr>
      <w:tr w:rsidR="00A40DF8" w14:paraId="3620CC5D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655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lenomegaly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B8C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 s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enomegaly</w:t>
            </w:r>
          </w:p>
        </w:tc>
      </w:tr>
      <w:tr w:rsidR="00A40DF8" w14:paraId="376E63BB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CE15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nl ech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242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 abnormal echocardiography</w:t>
            </w:r>
          </w:p>
        </w:tc>
      </w:tr>
      <w:tr w:rsidR="00A40DF8" w14:paraId="18292477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4DC2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op_CRR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F324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operative CRRT</w:t>
            </w:r>
          </w:p>
        </w:tc>
      </w:tr>
      <w:tr w:rsidR="00A40DF8" w14:paraId="395D6D77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8AC2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_CRR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0C2C9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RRT</w:t>
            </w:r>
          </w:p>
        </w:tc>
      </w:tr>
      <w:tr w:rsidR="00A40DF8" w14:paraId="0499CB4D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D3CE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a_CRR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5F7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Intraoperative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RRT</w:t>
            </w:r>
          </w:p>
        </w:tc>
      </w:tr>
      <w:tr w:rsidR="00A40DF8" w14:paraId="11BBF49D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905B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op_CRR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E096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ostoperative</w:t>
            </w: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RRT</w:t>
            </w:r>
          </w:p>
        </w:tc>
      </w:tr>
      <w:tr w:rsidR="00A40DF8" w14:paraId="279487F2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3DAF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_ICU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4FF5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 intensive care unit admission</w:t>
            </w:r>
          </w:p>
        </w:tc>
      </w:tr>
      <w:tr w:rsidR="00A40DF8" w14:paraId="0F092FE3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0128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op_vent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28C32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reoperative mechanical ventilation</w:t>
            </w:r>
          </w:p>
        </w:tc>
      </w:tr>
      <w:tr w:rsidR="00A40DF8" w14:paraId="0569CC9F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C32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erfusion time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15EA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from induction of anesthesia to reperfusion</w:t>
            </w:r>
          </w:p>
        </w:tc>
      </w:tr>
      <w:tr w:rsidR="00A40DF8" w14:paraId="03A24442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A4F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hepatic phase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449DB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Duration of anhepatic phase</w:t>
            </w:r>
          </w:p>
        </w:tc>
      </w:tr>
      <w:tr w:rsidR="00A40DF8" w14:paraId="3438E354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14876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aop_vaso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77FD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Intraoperative vasopressor use</w:t>
            </w:r>
          </w:p>
        </w:tc>
      </w:tr>
      <w:tr w:rsidR="00A40DF8" w14:paraId="61E68792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5E3C3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O_m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F65F1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BO mismatch between donor and recipient</w:t>
            </w:r>
          </w:p>
        </w:tc>
      </w:tr>
      <w:tr w:rsidR="00A40DF8" w14:paraId="49176CBE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BCEA5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ex_d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36B47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nor sex</w:t>
            </w:r>
          </w:p>
        </w:tc>
      </w:tr>
      <w:tr w:rsidR="00A40DF8" w14:paraId="3A9DF65C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388B8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_d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D08F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Donor age</w:t>
            </w:r>
          </w:p>
        </w:tc>
      </w:tr>
      <w:tr w:rsidR="00A40DF8" w14:paraId="60F61546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0FD4A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99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1DFDE" w14:textId="77777777" w:rsidR="00A40DF8" w:rsidRPr="00990D05" w:rsidRDefault="00A40DF8" w:rsidP="0051635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ross validation</w:t>
            </w:r>
          </w:p>
        </w:tc>
      </w:tr>
      <w:tr w:rsidR="00A40DF8" w14:paraId="619579FD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B9AFF29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99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BB4D7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achine learning</w:t>
            </w:r>
          </w:p>
        </w:tc>
      </w:tr>
      <w:tr w:rsidR="00A40DF8" w14:paraId="42CC8447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E75CF9A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99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A27FA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ogistic regression</w:t>
            </w:r>
          </w:p>
        </w:tc>
      </w:tr>
      <w:tr w:rsidR="00A40DF8" w14:paraId="385AB538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AFB6532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99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OC</w:t>
            </w:r>
          </w:p>
        </w:tc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5FAFE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rea under receiver operation characteristic curve</w:t>
            </w:r>
          </w:p>
        </w:tc>
      </w:tr>
      <w:tr w:rsidR="00A40DF8" w14:paraId="0B63BD84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0AE7021C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990D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</w:t>
            </w:r>
          </w:p>
        </w:tc>
        <w:tc>
          <w:tcPr>
            <w:tcW w:w="5679" w:type="dxa"/>
            <w:tcBorders>
              <w:top w:val="nil"/>
              <w:left w:val="nil"/>
              <w:right w:val="nil"/>
            </w:tcBorders>
            <w:noWrap/>
          </w:tcPr>
          <w:p w14:paraId="5B489AB3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990D0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rea under precision-recall curve</w:t>
            </w:r>
          </w:p>
        </w:tc>
      </w:tr>
      <w:tr w:rsidR="00A40DF8" w14:paraId="0122E8DF" w14:textId="77777777" w:rsidTr="00516351">
        <w:trPr>
          <w:trHeight w:val="280"/>
        </w:trPr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0C6A276E" w14:textId="77777777" w:rsidR="00A40DF8" w:rsidRPr="00990D05" w:rsidRDefault="00A40DF8" w:rsidP="0051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9" w:type="dxa"/>
            <w:tcBorders>
              <w:top w:val="nil"/>
              <w:left w:val="nil"/>
              <w:right w:val="nil"/>
            </w:tcBorders>
            <w:noWrap/>
          </w:tcPr>
          <w:p w14:paraId="5F775C75" w14:textId="77777777" w:rsidR="00A40DF8" w:rsidRPr="00990D05" w:rsidRDefault="00A40DF8" w:rsidP="00516351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34C69DC" w14:textId="77777777" w:rsidR="00A40DF8" w:rsidRDefault="00A40DF8" w:rsidP="00A40DF8">
      <w:pPr>
        <w:rPr>
          <w:rFonts w:ascii="Times New Roman" w:hAnsi="Times New Roman" w:cs="Times New Roman"/>
        </w:rPr>
      </w:pPr>
    </w:p>
    <w:p w14:paraId="7D6CF596" w14:textId="77777777" w:rsidR="00797619" w:rsidRPr="00A40DF8" w:rsidRDefault="00797619"/>
    <w:sectPr w:rsidR="00797619" w:rsidRPr="00A40D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73000" w14:textId="77777777" w:rsidR="00495124" w:rsidRDefault="00495124" w:rsidP="00C60A96">
      <w:r>
        <w:separator/>
      </w:r>
    </w:p>
  </w:endnote>
  <w:endnote w:type="continuationSeparator" w:id="0">
    <w:p w14:paraId="17F7BD56" w14:textId="77777777" w:rsidR="00495124" w:rsidRDefault="00495124" w:rsidP="00C60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637F2" w14:textId="77777777" w:rsidR="00495124" w:rsidRDefault="00495124" w:rsidP="00C60A96">
      <w:r>
        <w:separator/>
      </w:r>
    </w:p>
  </w:footnote>
  <w:footnote w:type="continuationSeparator" w:id="0">
    <w:p w14:paraId="792AD40B" w14:textId="77777777" w:rsidR="00495124" w:rsidRDefault="00495124" w:rsidP="00C60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F8"/>
    <w:rsid w:val="00495124"/>
    <w:rsid w:val="00780C42"/>
    <w:rsid w:val="00797619"/>
    <w:rsid w:val="0097351A"/>
    <w:rsid w:val="00A40DF8"/>
    <w:rsid w:val="00C60A96"/>
    <w:rsid w:val="00DE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F666D"/>
  <w15:chartTrackingRefBased/>
  <w15:docId w15:val="{3C1EA48D-5AD5-4561-B31B-D8BB01B9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DF8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DF8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0A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0A96"/>
    <w:rPr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C60A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0A96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1</Words>
  <Characters>5826</Characters>
  <Application>Microsoft Office Word</Application>
  <DocSecurity>0</DocSecurity>
  <Lines>48</Lines>
  <Paragraphs>13</Paragraphs>
  <ScaleCrop>false</ScaleCrop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(마취통증의학교실)</dc:creator>
  <cp:keywords/>
  <dc:description/>
  <cp:lastModifiedBy>정승호</cp:lastModifiedBy>
  <cp:revision>3</cp:revision>
  <dcterms:created xsi:type="dcterms:W3CDTF">2022-04-27T04:10:00Z</dcterms:created>
  <dcterms:modified xsi:type="dcterms:W3CDTF">2022-10-26T13:19:00Z</dcterms:modified>
</cp:coreProperties>
</file>